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37249" w14:textId="3F156EF3" w:rsidR="008B4749" w:rsidRPr="001A51DB" w:rsidRDefault="004B7AAE" w:rsidP="00EA41BF">
      <w:pPr>
        <w:ind w:rightChars="118" w:right="236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1A51DB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8B1629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1A51D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8B4749" w:rsidRPr="001A51DB">
        <w:rPr>
          <w:rFonts w:ascii="Times New Roman" w:hAnsi="Times New Roman" w:cs="Times New Roman"/>
          <w:b/>
          <w:bCs/>
          <w:noProof/>
          <w:sz w:val="24"/>
          <w:szCs w:val="24"/>
        </w:rPr>
        <w:t>Summary of clinical information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8"/>
        <w:gridCol w:w="2126"/>
        <w:gridCol w:w="4820"/>
        <w:gridCol w:w="4961"/>
      </w:tblGrid>
      <w:tr w:rsidR="00BD3A4E" w:rsidRPr="001A51DB" w14:paraId="049AF5C4" w14:textId="77777777" w:rsidTr="00886AF0">
        <w:trPr>
          <w:trHeight w:val="202"/>
        </w:trPr>
        <w:tc>
          <w:tcPr>
            <w:tcW w:w="3964" w:type="dxa"/>
            <w:gridSpan w:val="2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586124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36A63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E06BF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pse</w:t>
            </w:r>
          </w:p>
        </w:tc>
      </w:tr>
      <w:tr w:rsidR="00BD3A4E" w:rsidRPr="001A51DB" w14:paraId="10019313" w14:textId="77777777" w:rsidTr="00631380">
        <w:trPr>
          <w:trHeight w:val="20"/>
        </w:trPr>
        <w:tc>
          <w:tcPr>
            <w:tcW w:w="18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30631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PB/BM findings</w:t>
            </w:r>
          </w:p>
        </w:tc>
        <w:tc>
          <w:tcPr>
            <w:tcW w:w="2126" w:type="dxa"/>
            <w:vAlign w:val="center"/>
          </w:tcPr>
          <w:p w14:paraId="05A16EAA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WBC (x10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1D1F105B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Hb (g/dL)</w:t>
            </w:r>
          </w:p>
          <w:p w14:paraId="4BC3270F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Platelet (x10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/L)</w:t>
            </w:r>
          </w:p>
          <w:p w14:paraId="18BE468A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PB blast (%)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A4D8AC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0D1935B3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  <w:p w14:paraId="1B2DC722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463D122F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D987B7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  <w:p w14:paraId="5C3FB5DD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  <w:p w14:paraId="2CFECD27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6374E12B" w14:textId="62DFD679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BD3A4E" w:rsidRPr="001A51DB" w14:paraId="0CF41D37" w14:textId="77777777" w:rsidTr="00631380">
        <w:trPr>
          <w:trHeight w:val="20"/>
        </w:trPr>
        <w:tc>
          <w:tcPr>
            <w:tcW w:w="18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73F960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7329791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BM cellularity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ED5849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Hypocellular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26A52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Hypercellular</w:t>
            </w:r>
          </w:p>
        </w:tc>
      </w:tr>
      <w:tr w:rsidR="00BD3A4E" w:rsidRPr="001A51DB" w14:paraId="2B67F40D" w14:textId="77777777" w:rsidTr="00631380">
        <w:trPr>
          <w:trHeight w:val="20"/>
        </w:trPr>
        <w:tc>
          <w:tcPr>
            <w:tcW w:w="18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117C42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5D8A913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BM blast (%)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DB011D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948527" w14:textId="0764B2E2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BD3A4E" w:rsidRPr="001A51DB" w14:paraId="69036468" w14:textId="77777777" w:rsidTr="00631380">
        <w:trPr>
          <w:trHeight w:val="175"/>
        </w:trPr>
        <w:tc>
          <w:tcPr>
            <w:tcW w:w="1838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52CF3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Molecular tests</w:t>
            </w:r>
          </w:p>
        </w:tc>
        <w:tc>
          <w:tcPr>
            <w:tcW w:w="2126" w:type="dxa"/>
            <w:vAlign w:val="center"/>
          </w:tcPr>
          <w:p w14:paraId="180A30FC" w14:textId="2EF7F040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-ITD</w:t>
            </w:r>
            <w:r w:rsidR="008B4749" w:rsidRPr="001A5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DD5DE" w14:textId="1E9C2EF2" w:rsidR="00BD3A4E" w:rsidRPr="001A51DB" w:rsidRDefault="00BD3A4E" w:rsidP="008B4749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Low positive</w:t>
            </w:r>
            <w:r w:rsidR="000F124C" w:rsidRPr="001A51DB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 xml:space="preserve"> a</w:t>
            </w:r>
          </w:p>
          <w:p w14:paraId="30097C84" w14:textId="110FA714" w:rsidR="000F124C" w:rsidRPr="001A51DB" w:rsidRDefault="000F124C" w:rsidP="008B4749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710B1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="007D1A3D">
              <w:rPr>
                <w:rFonts w:ascii="Times New Roman" w:hAnsi="Times New Roman" w:cs="Times New Roman"/>
                <w:sz w:val="24"/>
                <w:szCs w:val="24"/>
              </w:rPr>
              <w:t xml:space="preserve"> peaks, 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21bp with ITD level of 13% and 39bp with ITD level of 3.5%.)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4D713" w14:textId="3551C090" w:rsidR="000F124C" w:rsidRPr="001A51DB" w:rsidRDefault="00BD3A4E" w:rsidP="000F124C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High positiv</w:t>
            </w:r>
            <w:r w:rsidR="001D614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0F124C" w:rsidRPr="001A51DB"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  <w:t xml:space="preserve"> a</w:t>
            </w:r>
          </w:p>
          <w:p w14:paraId="693D467C" w14:textId="57721ED5" w:rsidR="000F124C" w:rsidRPr="001A51DB" w:rsidRDefault="000F124C" w:rsidP="000F124C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(Single peak, size: 21bp</w:t>
            </w:r>
            <w:r w:rsidR="001D6145">
              <w:rPr>
                <w:rFonts w:ascii="Times New Roman" w:hAnsi="Times New Roman" w:cs="Times New Roman"/>
                <w:sz w:val="24"/>
                <w:szCs w:val="24"/>
              </w:rPr>
              <w:t xml:space="preserve"> with ITD level of </w:t>
            </w:r>
            <w:r w:rsidR="001D6145" w:rsidRPr="001A51DB">
              <w:rPr>
                <w:rFonts w:ascii="Times New Roman" w:hAnsi="Times New Roman" w:cs="Times New Roman"/>
                <w:sz w:val="24"/>
                <w:szCs w:val="24"/>
              </w:rPr>
              <w:t>91.37%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24EBD8" w14:textId="151BDEC1" w:rsidR="000F124C" w:rsidRPr="001A51DB" w:rsidRDefault="000F124C" w:rsidP="000F124C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1"/>
                <w:szCs w:val="24"/>
                <w:vertAlign w:val="superscript"/>
              </w:rPr>
            </w:pPr>
          </w:p>
        </w:tc>
      </w:tr>
      <w:tr w:rsidR="00BD3A4E" w:rsidRPr="001A51DB" w14:paraId="24E8B626" w14:textId="77777777" w:rsidTr="00631380">
        <w:trPr>
          <w:trHeight w:val="20"/>
        </w:trPr>
        <w:tc>
          <w:tcPr>
            <w:tcW w:w="18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2FD288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FAC82B3" w14:textId="4126E011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FLT3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-TKD</w:t>
            </w:r>
            <w:r w:rsidR="008B4749" w:rsidRPr="001A51D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a-DK"/>
              </w:rPr>
              <w:t>a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ED7F4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Detected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CD596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Undetectable</w:t>
            </w:r>
          </w:p>
        </w:tc>
      </w:tr>
      <w:tr w:rsidR="00BD3A4E" w:rsidRPr="001A51DB" w14:paraId="205047DC" w14:textId="77777777" w:rsidTr="00631380">
        <w:trPr>
          <w:trHeight w:val="20"/>
        </w:trPr>
        <w:tc>
          <w:tcPr>
            <w:tcW w:w="18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09544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18B13CA" w14:textId="3261E821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  <w:r w:rsidR="008B4749" w:rsidRPr="001A51D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30E2B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D1835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Detected</w:t>
            </w:r>
          </w:p>
        </w:tc>
      </w:tr>
      <w:tr w:rsidR="00BD3A4E" w:rsidRPr="001A51DB" w14:paraId="135EABF6" w14:textId="77777777" w:rsidTr="00631380">
        <w:trPr>
          <w:trHeight w:val="445"/>
        </w:trPr>
        <w:tc>
          <w:tcPr>
            <w:tcW w:w="1838" w:type="dxa"/>
            <w:vMerge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E1842F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6098E0EE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NGS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05A824" w14:textId="4F92A269" w:rsidR="004169A0" w:rsidRPr="001A51DB" w:rsidRDefault="004169A0" w:rsidP="00B95AD0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16BF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F16D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* (VAF 4</w:t>
            </w:r>
            <w:r w:rsidR="006F696F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641C3E4" w14:textId="6D64D903" w:rsidR="004169A0" w:rsidRPr="001A51DB" w:rsidRDefault="004169A0" w:rsidP="004169A0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268B" w:rsidRPr="0087268B">
              <w:rPr>
                <w:rFonts w:ascii="Times New Roman" w:hAnsi="Times New Roman" w:cs="Times New Roman"/>
                <w:sz w:val="24"/>
                <w:szCs w:val="24"/>
              </w:rPr>
              <w:t>W288Cfs*12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 (VAF </w:t>
            </w:r>
            <w:r w:rsidR="006F696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3F9ECD7" w14:textId="0605FA6D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F0524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D835Y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(</w:t>
            </w:r>
            <w:r w:rsidR="00984377"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VAF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34</w:t>
            </w:r>
            <w:r w:rsidR="006F696F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.7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%)</w:t>
            </w:r>
          </w:p>
          <w:p w14:paraId="258AD77F" w14:textId="31817D2C" w:rsidR="00BD3A4E" w:rsidRDefault="000F124C" w:rsidP="006F696F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21bp </w:t>
            </w:r>
            <w:r w:rsidRPr="006313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FLT3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-ITD (VAF </w:t>
            </w:r>
            <w:r w:rsidR="006F696F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8.8</w:t>
            </w:r>
            <w:r w:rsidRPr="001A51DB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%)</w:t>
            </w:r>
          </w:p>
          <w:p w14:paraId="4463CDDE" w14:textId="6DDB6920" w:rsidR="006F696F" w:rsidRPr="006F696F" w:rsidRDefault="006F696F" w:rsidP="006F696F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39bp </w:t>
            </w:r>
            <w:r w:rsidRPr="00DC14A9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FLT3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-ITD</w:t>
            </w:r>
            <w:r w:rsidR="00497524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(VAF 2.8%)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57123" w14:textId="7AC9F482" w:rsidR="00EE2901" w:rsidRPr="001A51DB" w:rsidRDefault="00EE2901" w:rsidP="00984377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T1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, S38</w:t>
            </w:r>
            <w:r w:rsidR="00F16D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* (VAF 45.0%)</w:t>
            </w:r>
          </w:p>
          <w:p w14:paraId="3C1C5084" w14:textId="077289B6" w:rsidR="00984377" w:rsidRPr="001A51DB" w:rsidRDefault="00984377" w:rsidP="00984377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M1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7268B" w:rsidRPr="0087268B">
              <w:rPr>
                <w:rFonts w:ascii="Times New Roman" w:hAnsi="Times New Roman" w:cs="Times New Roman"/>
                <w:sz w:val="24"/>
                <w:szCs w:val="24"/>
              </w:rPr>
              <w:t>W288Cfs*12</w:t>
            </w:r>
            <w:r w:rsidR="0087268B" w:rsidRPr="008726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(VAF </w:t>
            </w:r>
            <w:r w:rsidR="004410DD" w:rsidRPr="001A51DB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49BA881A" w14:textId="22C9AC25" w:rsidR="00886AF0" w:rsidRPr="001A51DB" w:rsidRDefault="00837394" w:rsidP="00703D6C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 xml:space="preserve">21bp </w:t>
            </w:r>
            <w:r w:rsidRPr="0067241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T3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-ITD (VAF 88.4%)</w:t>
            </w:r>
          </w:p>
          <w:p w14:paraId="2DBB5BB9" w14:textId="77777777" w:rsidR="00B14A0A" w:rsidRDefault="00B14A0A" w:rsidP="00984377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  <w:p w14:paraId="663CA79F" w14:textId="7BA2C062" w:rsidR="00BD3A4E" w:rsidRPr="001A51DB" w:rsidRDefault="00837394" w:rsidP="00984377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Cs w:val="20"/>
              </w:rPr>
            </w:pPr>
            <w:r w:rsidRPr="00631380">
              <w:rPr>
                <w:rFonts w:ascii="Times New Roman" w:hAnsi="Times New Roman" w:cs="Times New Roman"/>
                <w:i/>
                <w:iCs/>
                <w:szCs w:val="20"/>
              </w:rPr>
              <w:t>FLT3</w:t>
            </w:r>
            <w:r w:rsidR="004B1B8B">
              <w:rPr>
                <w:rFonts w:ascii="Times New Roman" w:hAnsi="Times New Roman" w:cs="Times New Roman"/>
                <w:szCs w:val="20"/>
              </w:rPr>
              <w:t xml:space="preserve"> D835</w:t>
            </w:r>
            <w:r w:rsidR="006F63A4">
              <w:rPr>
                <w:rFonts w:ascii="Times New Roman" w:hAnsi="Times New Roman" w:cs="Times New Roman"/>
                <w:szCs w:val="20"/>
              </w:rPr>
              <w:t>Y</w:t>
            </w:r>
            <w:r w:rsidRPr="001A51DB">
              <w:rPr>
                <w:rFonts w:ascii="Times New Roman" w:hAnsi="Times New Roman" w:cs="Times New Roman"/>
                <w:szCs w:val="20"/>
              </w:rPr>
              <w:t xml:space="preserve"> and 39bp </w:t>
            </w:r>
            <w:r w:rsidRPr="00631380">
              <w:rPr>
                <w:rFonts w:ascii="Times New Roman" w:hAnsi="Times New Roman" w:cs="Times New Roman"/>
                <w:i/>
                <w:iCs/>
                <w:szCs w:val="20"/>
              </w:rPr>
              <w:t>FLT3</w:t>
            </w:r>
            <w:r w:rsidRPr="001A51DB">
              <w:rPr>
                <w:rFonts w:ascii="Times New Roman" w:hAnsi="Times New Roman" w:cs="Times New Roman"/>
                <w:szCs w:val="20"/>
              </w:rPr>
              <w:t>-ITD were not detected.</w:t>
            </w:r>
          </w:p>
        </w:tc>
      </w:tr>
      <w:tr w:rsidR="00BD3A4E" w:rsidRPr="001A51DB" w14:paraId="1C50BE82" w14:textId="77777777" w:rsidTr="00631380">
        <w:trPr>
          <w:trHeight w:val="21"/>
        </w:trPr>
        <w:tc>
          <w:tcPr>
            <w:tcW w:w="1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F7A5CE" w14:textId="77777777" w:rsidR="00BD3A4E" w:rsidRPr="001A51DB" w:rsidRDefault="00BD3A4E" w:rsidP="007D2014">
            <w:pPr>
              <w:spacing w:after="0"/>
              <w:ind w:rightChars="118" w:right="236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Cytogenetics</w:t>
            </w:r>
          </w:p>
        </w:tc>
        <w:tc>
          <w:tcPr>
            <w:tcW w:w="2126" w:type="dxa"/>
            <w:vAlign w:val="center"/>
          </w:tcPr>
          <w:p w14:paraId="04A09479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G-banding</w:t>
            </w:r>
          </w:p>
        </w:tc>
        <w:tc>
          <w:tcPr>
            <w:tcW w:w="48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6CA81F" w14:textId="65B6C631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46,</w:t>
            </w:r>
            <w:r w:rsidR="00FB46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XX</w:t>
            </w:r>
            <w:r w:rsidR="001A51D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[24]</w:t>
            </w:r>
          </w:p>
        </w:tc>
        <w:tc>
          <w:tcPr>
            <w:tcW w:w="496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55A82" w14:textId="77777777" w:rsidR="00BD3A4E" w:rsidRPr="001A51DB" w:rsidRDefault="00BD3A4E" w:rsidP="007D2014">
            <w:pPr>
              <w:spacing w:after="0"/>
              <w:ind w:rightChars="118" w:right="23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51DB">
              <w:rPr>
                <w:rFonts w:ascii="Times New Roman" w:hAnsi="Times New Roman" w:cs="Times New Roman"/>
                <w:sz w:val="24"/>
                <w:szCs w:val="24"/>
              </w:rPr>
              <w:t>Not done</w:t>
            </w:r>
          </w:p>
        </w:tc>
      </w:tr>
    </w:tbl>
    <w:p w14:paraId="7802B19F" w14:textId="101AC5E5" w:rsidR="00645638" w:rsidRPr="001A51DB" w:rsidRDefault="00645638" w:rsidP="00A875AC">
      <w:pPr>
        <w:ind w:rightChars="118" w:right="236"/>
        <w:rPr>
          <w:rFonts w:ascii="Times New Roman" w:hAnsi="Times New Roman" w:cs="Times New Roman"/>
          <w:sz w:val="21"/>
          <w:szCs w:val="24"/>
        </w:rPr>
      </w:pPr>
      <w:r w:rsidRPr="001A51DB">
        <w:rPr>
          <w:rFonts w:ascii="Times New Roman" w:hAnsi="Times New Roman" w:cs="Times New Roman"/>
          <w:sz w:val="21"/>
          <w:szCs w:val="24"/>
        </w:rPr>
        <w:t>PB, peripheral blood</w:t>
      </w:r>
      <w:r w:rsidR="00A875AC">
        <w:rPr>
          <w:rFonts w:ascii="Times New Roman" w:hAnsi="Times New Roman" w:cs="Times New Roman"/>
          <w:sz w:val="21"/>
          <w:szCs w:val="24"/>
        </w:rPr>
        <w:t xml:space="preserve">; </w:t>
      </w:r>
      <w:r w:rsidRPr="001A51DB">
        <w:rPr>
          <w:rFonts w:ascii="Times New Roman" w:hAnsi="Times New Roman" w:cs="Times New Roman"/>
          <w:sz w:val="21"/>
          <w:szCs w:val="24"/>
        </w:rPr>
        <w:t>BM, bone marrow</w:t>
      </w:r>
      <w:r w:rsidR="00A875AC">
        <w:rPr>
          <w:rFonts w:ascii="Times New Roman" w:hAnsi="Times New Roman" w:cs="Times New Roman"/>
          <w:sz w:val="21"/>
          <w:szCs w:val="24"/>
        </w:rPr>
        <w:t xml:space="preserve">; </w:t>
      </w:r>
      <w:r w:rsidRPr="001A51DB">
        <w:rPr>
          <w:rFonts w:ascii="Times New Roman" w:hAnsi="Times New Roman" w:cs="Times New Roman"/>
          <w:sz w:val="21"/>
          <w:szCs w:val="24"/>
        </w:rPr>
        <w:t>CBC, complete blood cell count</w:t>
      </w:r>
    </w:p>
    <w:p w14:paraId="03D8B73D" w14:textId="4D2C77DB" w:rsidR="00645638" w:rsidRPr="001A51DB" w:rsidRDefault="008B4749" w:rsidP="00EA41BF">
      <w:pPr>
        <w:ind w:rightChars="118" w:right="236"/>
        <w:rPr>
          <w:rFonts w:ascii="Times New Roman" w:hAnsi="Times New Roman" w:cs="Times New Roman"/>
          <w:sz w:val="21"/>
          <w:szCs w:val="24"/>
        </w:rPr>
      </w:pPr>
      <w:r w:rsidRPr="001A51DB">
        <w:rPr>
          <w:rFonts w:ascii="Times New Roman" w:hAnsi="Times New Roman" w:cs="Times New Roman"/>
          <w:sz w:val="21"/>
          <w:szCs w:val="24"/>
          <w:vertAlign w:val="superscript"/>
        </w:rPr>
        <w:t xml:space="preserve">a </w:t>
      </w:r>
      <w:r w:rsidRPr="001A51DB">
        <w:rPr>
          <w:rFonts w:ascii="Times New Roman" w:hAnsi="Times New Roman" w:cs="Times New Roman"/>
          <w:sz w:val="21"/>
          <w:szCs w:val="24"/>
        </w:rPr>
        <w:t>Tested by PCR-PFLP</w:t>
      </w:r>
      <w:r w:rsidR="000F124C" w:rsidRPr="001A51DB">
        <w:rPr>
          <w:rFonts w:ascii="Times New Roman" w:hAnsi="Times New Roman" w:cs="Times New Roman"/>
          <w:sz w:val="21"/>
          <w:szCs w:val="24"/>
        </w:rPr>
        <w:t>. Mutation percentage was calculated.</w:t>
      </w:r>
    </w:p>
    <w:p w14:paraId="3E368336" w14:textId="3DFEDD68" w:rsidR="008B4749" w:rsidRPr="001A51DB" w:rsidRDefault="008B4749" w:rsidP="00EA41BF">
      <w:pPr>
        <w:ind w:rightChars="118" w:right="236"/>
        <w:rPr>
          <w:rFonts w:ascii="Times New Roman" w:hAnsi="Times New Roman" w:cs="Times New Roman"/>
          <w:sz w:val="21"/>
          <w:szCs w:val="24"/>
        </w:rPr>
      </w:pPr>
    </w:p>
    <w:sectPr w:rsidR="008B4749" w:rsidRPr="001A51DB" w:rsidSect="000D0D8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BB793" w14:textId="77777777" w:rsidR="00C73544" w:rsidRDefault="00C73544" w:rsidP="000F124C">
      <w:pPr>
        <w:spacing w:after="0" w:line="240" w:lineRule="auto"/>
      </w:pPr>
      <w:r>
        <w:separator/>
      </w:r>
    </w:p>
  </w:endnote>
  <w:endnote w:type="continuationSeparator" w:id="0">
    <w:p w14:paraId="7EFB7DD8" w14:textId="77777777" w:rsidR="00C73544" w:rsidRDefault="00C73544" w:rsidP="000F1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02A66" w14:textId="77777777" w:rsidR="00C73544" w:rsidRDefault="00C73544" w:rsidP="000F124C">
      <w:pPr>
        <w:spacing w:after="0" w:line="240" w:lineRule="auto"/>
      </w:pPr>
      <w:r>
        <w:separator/>
      </w:r>
    </w:p>
  </w:footnote>
  <w:footnote w:type="continuationSeparator" w:id="0">
    <w:p w14:paraId="3DA10E24" w14:textId="77777777" w:rsidR="00C73544" w:rsidRDefault="00C73544" w:rsidP="000F1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1BF"/>
    <w:rsid w:val="000D0D86"/>
    <w:rsid w:val="000F124C"/>
    <w:rsid w:val="001710B1"/>
    <w:rsid w:val="001A51DB"/>
    <w:rsid w:val="001D6145"/>
    <w:rsid w:val="002D411D"/>
    <w:rsid w:val="00372E04"/>
    <w:rsid w:val="004169A0"/>
    <w:rsid w:val="004410DD"/>
    <w:rsid w:val="00460B14"/>
    <w:rsid w:val="00484463"/>
    <w:rsid w:val="00497524"/>
    <w:rsid w:val="004B1B8B"/>
    <w:rsid w:val="004B7AAE"/>
    <w:rsid w:val="00514B0D"/>
    <w:rsid w:val="00515ACD"/>
    <w:rsid w:val="005232AD"/>
    <w:rsid w:val="00555100"/>
    <w:rsid w:val="00556576"/>
    <w:rsid w:val="00556EFD"/>
    <w:rsid w:val="005F0524"/>
    <w:rsid w:val="00631380"/>
    <w:rsid w:val="00645638"/>
    <w:rsid w:val="00672419"/>
    <w:rsid w:val="006B4263"/>
    <w:rsid w:val="006F63A4"/>
    <w:rsid w:val="006F696F"/>
    <w:rsid w:val="00703D6C"/>
    <w:rsid w:val="00705C87"/>
    <w:rsid w:val="00716BFF"/>
    <w:rsid w:val="00737F95"/>
    <w:rsid w:val="007B422D"/>
    <w:rsid w:val="007D073D"/>
    <w:rsid w:val="007D1A3D"/>
    <w:rsid w:val="00837394"/>
    <w:rsid w:val="0087268B"/>
    <w:rsid w:val="00886AF0"/>
    <w:rsid w:val="008B1629"/>
    <w:rsid w:val="008B4749"/>
    <w:rsid w:val="008C1EA2"/>
    <w:rsid w:val="00984377"/>
    <w:rsid w:val="009A165B"/>
    <w:rsid w:val="009E6A92"/>
    <w:rsid w:val="00A12AA3"/>
    <w:rsid w:val="00A875AC"/>
    <w:rsid w:val="00B14A0A"/>
    <w:rsid w:val="00B95AD0"/>
    <w:rsid w:val="00BA37A7"/>
    <w:rsid w:val="00BD3A4E"/>
    <w:rsid w:val="00C31BC9"/>
    <w:rsid w:val="00C51EB4"/>
    <w:rsid w:val="00C73544"/>
    <w:rsid w:val="00C77F22"/>
    <w:rsid w:val="00D01BB6"/>
    <w:rsid w:val="00D12907"/>
    <w:rsid w:val="00D96855"/>
    <w:rsid w:val="00DC14A9"/>
    <w:rsid w:val="00DE65AE"/>
    <w:rsid w:val="00E3773C"/>
    <w:rsid w:val="00E5427E"/>
    <w:rsid w:val="00EA41BF"/>
    <w:rsid w:val="00EC13F2"/>
    <w:rsid w:val="00EC7018"/>
    <w:rsid w:val="00EE2901"/>
    <w:rsid w:val="00F16D76"/>
    <w:rsid w:val="00FB466F"/>
    <w:rsid w:val="00FB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FB29C4"/>
  <w15:chartTrackingRefBased/>
  <w15:docId w15:val="{A19A2894-4E2D-4AB5-B0A7-ABA08DCC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47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74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7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7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74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0F12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F124C"/>
  </w:style>
  <w:style w:type="paragraph" w:styleId="Footer">
    <w:name w:val="footer"/>
    <w:basedOn w:val="Normal"/>
    <w:link w:val="FooterChar"/>
    <w:uiPriority w:val="99"/>
    <w:unhideWhenUsed/>
    <w:rsid w:val="000F12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F12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33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ewon</dc:creator>
  <cp:keywords/>
  <dc:description/>
  <cp:lastModifiedBy>Taehyung Kim</cp:lastModifiedBy>
  <cp:revision>46</cp:revision>
  <dcterms:created xsi:type="dcterms:W3CDTF">2021-06-10T03:11:00Z</dcterms:created>
  <dcterms:modified xsi:type="dcterms:W3CDTF">2021-09-20T07:40:00Z</dcterms:modified>
</cp:coreProperties>
</file>